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CC04BA" w14:textId="62D1B829" w:rsidR="00E651B0" w:rsidRDefault="00E651B0" w:rsidP="00E651B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1</w:t>
      </w:r>
      <w:r w:rsidRPr="00D51726">
        <w:rPr>
          <w:rFonts w:ascii="Times New Roman" w:hAnsi="Times New Roman" w:cs="Times New Roman"/>
        </w:rPr>
        <w:t xml:space="preserve">: </w:t>
      </w:r>
      <w:r w:rsidRPr="00903A0F">
        <w:rPr>
          <w:rFonts w:ascii="Times New Roman" w:hAnsi="Times New Roman" w:cs="Times New Roman"/>
        </w:rPr>
        <w:t xml:space="preserve"> </w:t>
      </w:r>
      <w:r w:rsidR="002A346F">
        <w:rPr>
          <w:rFonts w:ascii="Times New Roman" w:hAnsi="Times New Roman" w:cs="Times New Roman"/>
        </w:rPr>
        <w:t>Matrix to show the association between</w:t>
      </w:r>
      <w:r>
        <w:rPr>
          <w:rFonts w:ascii="Times New Roman" w:hAnsi="Times New Roman" w:cs="Times New Roman"/>
        </w:rPr>
        <w:t xml:space="preserve"> different diagnostic methods for urogenital schistosomiasis (CAA, urine microscopy) and FGS specifically (PCR and imaging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2"/>
        <w:gridCol w:w="1801"/>
        <w:gridCol w:w="1802"/>
        <w:gridCol w:w="1802"/>
        <w:gridCol w:w="1803"/>
      </w:tblGrid>
      <w:tr w:rsidR="00E651B0" w:rsidRPr="00BB60C2" w14:paraId="7D9AEACE" w14:textId="77777777" w:rsidTr="00533E94">
        <w:tc>
          <w:tcPr>
            <w:tcW w:w="1803" w:type="dxa"/>
            <w:shd w:val="clear" w:color="auto" w:fill="D9E2F3" w:themeFill="accent1" w:themeFillTint="33"/>
            <w:vAlign w:val="center"/>
          </w:tcPr>
          <w:p w14:paraId="56DE1FD9" w14:textId="77777777" w:rsidR="00E651B0" w:rsidRPr="00BB60C2" w:rsidRDefault="00E651B0" w:rsidP="00533E94">
            <w:pPr>
              <w:jc w:val="center"/>
              <w:rPr>
                <w:rFonts w:ascii="Times New Roman" w:hAnsi="Times New Roman" w:cs="Times New Roman"/>
                <w:color w:val="201F1E"/>
              </w:rPr>
            </w:pPr>
          </w:p>
        </w:tc>
        <w:tc>
          <w:tcPr>
            <w:tcW w:w="1803" w:type="dxa"/>
            <w:shd w:val="clear" w:color="auto" w:fill="D9E2F3" w:themeFill="accent1" w:themeFillTint="33"/>
            <w:vAlign w:val="center"/>
          </w:tcPr>
          <w:p w14:paraId="22789E3A" w14:textId="77777777" w:rsidR="00E651B0" w:rsidRDefault="00E651B0" w:rsidP="00533E94">
            <w:pPr>
              <w:jc w:val="center"/>
              <w:rPr>
                <w:rFonts w:ascii="Times New Roman" w:hAnsi="Times New Roman" w:cs="Times New Roman"/>
                <w:color w:val="201F1E"/>
              </w:rPr>
            </w:pPr>
          </w:p>
          <w:p w14:paraId="085ADB1C" w14:textId="77777777" w:rsidR="00E651B0" w:rsidRDefault="00E651B0" w:rsidP="00533E94">
            <w:pPr>
              <w:jc w:val="center"/>
              <w:rPr>
                <w:rFonts w:ascii="Times New Roman" w:hAnsi="Times New Roman" w:cs="Times New Roman"/>
                <w:color w:val="201F1E"/>
              </w:rPr>
            </w:pPr>
            <w:r w:rsidRPr="00BB60C2">
              <w:rPr>
                <w:rFonts w:ascii="Times New Roman" w:hAnsi="Times New Roman" w:cs="Times New Roman"/>
                <w:color w:val="201F1E"/>
              </w:rPr>
              <w:t>FGS by PCR</w:t>
            </w:r>
          </w:p>
          <w:p w14:paraId="209471F4" w14:textId="77777777" w:rsidR="00E651B0" w:rsidRPr="00BB60C2" w:rsidRDefault="00E651B0" w:rsidP="00533E94">
            <w:pPr>
              <w:jc w:val="center"/>
              <w:rPr>
                <w:rFonts w:ascii="Times New Roman" w:hAnsi="Times New Roman" w:cs="Times New Roman"/>
                <w:color w:val="201F1E"/>
              </w:rPr>
            </w:pPr>
          </w:p>
        </w:tc>
        <w:tc>
          <w:tcPr>
            <w:tcW w:w="1803" w:type="dxa"/>
            <w:shd w:val="clear" w:color="auto" w:fill="D9E2F3" w:themeFill="accent1" w:themeFillTint="33"/>
            <w:vAlign w:val="center"/>
          </w:tcPr>
          <w:p w14:paraId="79E45AA1" w14:textId="77777777" w:rsidR="00E651B0" w:rsidRPr="00BB60C2" w:rsidRDefault="00E651B0" w:rsidP="00533E94">
            <w:pPr>
              <w:jc w:val="center"/>
              <w:rPr>
                <w:rFonts w:ascii="Times New Roman" w:hAnsi="Times New Roman" w:cs="Times New Roman"/>
                <w:color w:val="201F1E"/>
              </w:rPr>
            </w:pPr>
            <w:r w:rsidRPr="00BB60C2">
              <w:rPr>
                <w:rFonts w:ascii="Times New Roman" w:hAnsi="Times New Roman" w:cs="Times New Roman"/>
                <w:color w:val="201F1E"/>
              </w:rPr>
              <w:t>FGS by imaging</w:t>
            </w:r>
          </w:p>
        </w:tc>
        <w:tc>
          <w:tcPr>
            <w:tcW w:w="1803" w:type="dxa"/>
            <w:shd w:val="clear" w:color="auto" w:fill="D9E2F3" w:themeFill="accent1" w:themeFillTint="33"/>
            <w:vAlign w:val="center"/>
          </w:tcPr>
          <w:p w14:paraId="4875CD25" w14:textId="77777777" w:rsidR="00E651B0" w:rsidRPr="00BB60C2" w:rsidRDefault="00E651B0" w:rsidP="00533E94">
            <w:pPr>
              <w:jc w:val="center"/>
              <w:rPr>
                <w:rFonts w:ascii="Times New Roman" w:hAnsi="Times New Roman" w:cs="Times New Roman"/>
                <w:color w:val="201F1E"/>
              </w:rPr>
            </w:pPr>
            <w:r w:rsidRPr="00BB60C2">
              <w:rPr>
                <w:rFonts w:ascii="Times New Roman" w:hAnsi="Times New Roman" w:cs="Times New Roman"/>
                <w:color w:val="201F1E"/>
              </w:rPr>
              <w:t>CAA</w:t>
            </w:r>
            <w:r>
              <w:rPr>
                <w:rFonts w:ascii="Times New Roman" w:hAnsi="Times New Roman" w:cs="Times New Roman"/>
                <w:color w:val="201F1E"/>
              </w:rPr>
              <w:t xml:space="preserve"> positive</w:t>
            </w:r>
          </w:p>
        </w:tc>
        <w:tc>
          <w:tcPr>
            <w:tcW w:w="1804" w:type="dxa"/>
            <w:shd w:val="clear" w:color="auto" w:fill="D9E2F3" w:themeFill="accent1" w:themeFillTint="33"/>
            <w:vAlign w:val="center"/>
          </w:tcPr>
          <w:p w14:paraId="6A4BEB9E" w14:textId="77777777" w:rsidR="00E651B0" w:rsidRPr="00BB60C2" w:rsidRDefault="00E651B0" w:rsidP="00533E94">
            <w:pPr>
              <w:jc w:val="center"/>
              <w:rPr>
                <w:rFonts w:ascii="Times New Roman" w:hAnsi="Times New Roman" w:cs="Times New Roman"/>
                <w:color w:val="201F1E"/>
              </w:rPr>
            </w:pPr>
            <w:r w:rsidRPr="00BB60C2">
              <w:rPr>
                <w:rFonts w:ascii="Times New Roman" w:hAnsi="Times New Roman" w:cs="Times New Roman"/>
                <w:color w:val="201F1E"/>
              </w:rPr>
              <w:t>Urine microscopy</w:t>
            </w:r>
            <w:r>
              <w:rPr>
                <w:rFonts w:ascii="Times New Roman" w:hAnsi="Times New Roman" w:cs="Times New Roman"/>
                <w:color w:val="201F1E"/>
              </w:rPr>
              <w:t xml:space="preserve"> positive</w:t>
            </w:r>
          </w:p>
        </w:tc>
      </w:tr>
      <w:tr w:rsidR="00E651B0" w:rsidRPr="00BB60C2" w14:paraId="03545AA1" w14:textId="77777777" w:rsidTr="00533E94">
        <w:tc>
          <w:tcPr>
            <w:tcW w:w="1803" w:type="dxa"/>
          </w:tcPr>
          <w:p w14:paraId="3B2EDBF2" w14:textId="77777777" w:rsidR="00E651B0" w:rsidRPr="00BB60C2" w:rsidRDefault="00E651B0" w:rsidP="00533E94">
            <w:pPr>
              <w:rPr>
                <w:rFonts w:ascii="Times New Roman" w:hAnsi="Times New Roman" w:cs="Times New Roman"/>
                <w:color w:val="201F1E"/>
              </w:rPr>
            </w:pPr>
            <w:r w:rsidRPr="00BB60C2">
              <w:rPr>
                <w:rFonts w:ascii="Times New Roman" w:hAnsi="Times New Roman" w:cs="Times New Roman"/>
                <w:color w:val="201F1E"/>
              </w:rPr>
              <w:t>FGS by PCR</w:t>
            </w:r>
          </w:p>
          <w:p w14:paraId="0FB8972D" w14:textId="77777777" w:rsidR="00E651B0" w:rsidRPr="00BB60C2" w:rsidRDefault="00E651B0" w:rsidP="00533E94">
            <w:pPr>
              <w:rPr>
                <w:rFonts w:ascii="Times New Roman" w:hAnsi="Times New Roman" w:cs="Times New Roman"/>
                <w:color w:val="201F1E"/>
              </w:rPr>
            </w:pPr>
            <w:r w:rsidRPr="00BB60C2">
              <w:rPr>
                <w:rFonts w:ascii="Times New Roman" w:hAnsi="Times New Roman" w:cs="Times New Roman"/>
                <w:color w:val="201F1E"/>
              </w:rPr>
              <w:t>N=14</w:t>
            </w:r>
          </w:p>
        </w:tc>
        <w:tc>
          <w:tcPr>
            <w:tcW w:w="1803" w:type="dxa"/>
            <w:shd w:val="clear" w:color="auto" w:fill="E7E6E6" w:themeFill="background2"/>
            <w:vAlign w:val="center"/>
          </w:tcPr>
          <w:p w14:paraId="378C5F08" w14:textId="77777777" w:rsidR="00E651B0" w:rsidRPr="00BB60C2" w:rsidRDefault="00E651B0" w:rsidP="00533E94">
            <w:pPr>
              <w:jc w:val="center"/>
              <w:rPr>
                <w:rFonts w:ascii="Times New Roman" w:hAnsi="Times New Roman" w:cs="Times New Roman"/>
                <w:color w:val="201F1E"/>
                <w:sz w:val="23"/>
                <w:szCs w:val="23"/>
              </w:rPr>
            </w:pPr>
          </w:p>
        </w:tc>
        <w:tc>
          <w:tcPr>
            <w:tcW w:w="1803" w:type="dxa"/>
            <w:vAlign w:val="center"/>
          </w:tcPr>
          <w:p w14:paraId="1F268CE6" w14:textId="77777777" w:rsidR="00E651B0" w:rsidRPr="00BB60C2" w:rsidRDefault="00E651B0" w:rsidP="00533E94">
            <w:pPr>
              <w:jc w:val="center"/>
              <w:rPr>
                <w:rFonts w:ascii="Times New Roman" w:hAnsi="Times New Roman" w:cs="Times New Roman"/>
                <w:color w:val="201F1E"/>
                <w:sz w:val="23"/>
                <w:szCs w:val="23"/>
              </w:rPr>
            </w:pPr>
            <w:r w:rsidRPr="00BB60C2">
              <w:rPr>
                <w:rFonts w:ascii="Times New Roman" w:hAnsi="Times New Roman" w:cs="Times New Roman"/>
                <w:color w:val="201F1E"/>
                <w:sz w:val="23"/>
                <w:szCs w:val="23"/>
              </w:rPr>
              <w:t>5/14 (36%)</w:t>
            </w:r>
          </w:p>
        </w:tc>
        <w:tc>
          <w:tcPr>
            <w:tcW w:w="1803" w:type="dxa"/>
            <w:vAlign w:val="center"/>
          </w:tcPr>
          <w:p w14:paraId="24F828FA" w14:textId="77777777" w:rsidR="00E651B0" w:rsidRPr="00BB60C2" w:rsidRDefault="00E651B0" w:rsidP="00533E94">
            <w:pPr>
              <w:jc w:val="center"/>
              <w:rPr>
                <w:rFonts w:ascii="Times New Roman" w:hAnsi="Times New Roman" w:cs="Times New Roman"/>
                <w:color w:val="201F1E"/>
                <w:sz w:val="23"/>
                <w:szCs w:val="23"/>
              </w:rPr>
            </w:pPr>
            <w:r w:rsidRPr="00BB60C2">
              <w:rPr>
                <w:rFonts w:ascii="Times New Roman" w:hAnsi="Times New Roman" w:cs="Times New Roman"/>
                <w:color w:val="201F1E"/>
                <w:sz w:val="23"/>
                <w:szCs w:val="23"/>
              </w:rPr>
              <w:t>7/14 (50%)</w:t>
            </w:r>
          </w:p>
        </w:tc>
        <w:tc>
          <w:tcPr>
            <w:tcW w:w="1804" w:type="dxa"/>
            <w:vAlign w:val="center"/>
          </w:tcPr>
          <w:p w14:paraId="5F48B4FE" w14:textId="77777777" w:rsidR="00E651B0" w:rsidRPr="00BB60C2" w:rsidRDefault="00E651B0" w:rsidP="00533E94">
            <w:pPr>
              <w:jc w:val="center"/>
              <w:rPr>
                <w:rFonts w:ascii="Times New Roman" w:hAnsi="Times New Roman" w:cs="Times New Roman"/>
                <w:color w:val="201F1E"/>
                <w:sz w:val="23"/>
                <w:szCs w:val="23"/>
              </w:rPr>
            </w:pPr>
            <w:r w:rsidRPr="00BB60C2">
              <w:rPr>
                <w:rFonts w:ascii="Times New Roman" w:hAnsi="Times New Roman" w:cs="Times New Roman"/>
                <w:color w:val="201F1E"/>
                <w:sz w:val="23"/>
                <w:szCs w:val="23"/>
              </w:rPr>
              <w:t>9/14 (60%)</w:t>
            </w:r>
          </w:p>
        </w:tc>
      </w:tr>
      <w:tr w:rsidR="00E651B0" w:rsidRPr="00BB60C2" w14:paraId="482A3DA1" w14:textId="77777777" w:rsidTr="00533E94">
        <w:tc>
          <w:tcPr>
            <w:tcW w:w="1803" w:type="dxa"/>
          </w:tcPr>
          <w:p w14:paraId="56258A9C" w14:textId="77777777" w:rsidR="00E651B0" w:rsidRPr="00BB60C2" w:rsidRDefault="00E651B0" w:rsidP="00533E94">
            <w:pPr>
              <w:rPr>
                <w:rFonts w:ascii="Times New Roman" w:hAnsi="Times New Roman" w:cs="Times New Roman"/>
                <w:color w:val="201F1E"/>
              </w:rPr>
            </w:pPr>
            <w:r w:rsidRPr="00BB60C2">
              <w:rPr>
                <w:rFonts w:ascii="Times New Roman" w:hAnsi="Times New Roman" w:cs="Times New Roman"/>
                <w:color w:val="201F1E"/>
              </w:rPr>
              <w:t>FGS by imaging</w:t>
            </w:r>
          </w:p>
          <w:p w14:paraId="79435E62" w14:textId="77777777" w:rsidR="00E651B0" w:rsidRPr="00BB60C2" w:rsidRDefault="00E651B0" w:rsidP="00533E94">
            <w:pPr>
              <w:rPr>
                <w:rFonts w:ascii="Times New Roman" w:hAnsi="Times New Roman" w:cs="Times New Roman"/>
                <w:color w:val="201F1E"/>
              </w:rPr>
            </w:pPr>
            <w:r w:rsidRPr="00BB60C2">
              <w:rPr>
                <w:rFonts w:ascii="Times New Roman" w:hAnsi="Times New Roman" w:cs="Times New Roman"/>
                <w:color w:val="201F1E"/>
              </w:rPr>
              <w:t>N=70</w:t>
            </w:r>
          </w:p>
        </w:tc>
        <w:tc>
          <w:tcPr>
            <w:tcW w:w="1803" w:type="dxa"/>
            <w:vAlign w:val="center"/>
          </w:tcPr>
          <w:p w14:paraId="2888D309" w14:textId="77777777" w:rsidR="00E651B0" w:rsidRPr="00BB60C2" w:rsidRDefault="00E651B0" w:rsidP="00533E94">
            <w:pPr>
              <w:jc w:val="center"/>
              <w:rPr>
                <w:rFonts w:ascii="Times New Roman" w:hAnsi="Times New Roman" w:cs="Times New Roman"/>
                <w:color w:val="201F1E"/>
                <w:sz w:val="23"/>
                <w:szCs w:val="23"/>
              </w:rPr>
            </w:pPr>
            <w:r w:rsidRPr="00BB60C2">
              <w:rPr>
                <w:rFonts w:ascii="Times New Roman" w:hAnsi="Times New Roman" w:cs="Times New Roman"/>
                <w:color w:val="201F1E"/>
                <w:sz w:val="23"/>
                <w:szCs w:val="23"/>
              </w:rPr>
              <w:t>5/70 (7%)</w:t>
            </w:r>
          </w:p>
        </w:tc>
        <w:tc>
          <w:tcPr>
            <w:tcW w:w="1803" w:type="dxa"/>
            <w:shd w:val="clear" w:color="auto" w:fill="E7E6E6" w:themeFill="background2"/>
            <w:vAlign w:val="center"/>
          </w:tcPr>
          <w:p w14:paraId="2414B672" w14:textId="77777777" w:rsidR="00E651B0" w:rsidRPr="00BB60C2" w:rsidRDefault="00E651B0" w:rsidP="00533E94">
            <w:pPr>
              <w:jc w:val="center"/>
              <w:rPr>
                <w:rFonts w:ascii="Times New Roman" w:hAnsi="Times New Roman" w:cs="Times New Roman"/>
                <w:color w:val="201F1E"/>
                <w:sz w:val="23"/>
                <w:szCs w:val="23"/>
              </w:rPr>
            </w:pPr>
          </w:p>
        </w:tc>
        <w:tc>
          <w:tcPr>
            <w:tcW w:w="1803" w:type="dxa"/>
            <w:vAlign w:val="center"/>
          </w:tcPr>
          <w:p w14:paraId="49A7F367" w14:textId="77777777" w:rsidR="00E651B0" w:rsidRPr="00BB60C2" w:rsidRDefault="00E651B0" w:rsidP="00533E94">
            <w:pPr>
              <w:jc w:val="center"/>
              <w:rPr>
                <w:rFonts w:ascii="Times New Roman" w:hAnsi="Times New Roman" w:cs="Times New Roman"/>
                <w:color w:val="201F1E"/>
                <w:sz w:val="23"/>
                <w:szCs w:val="23"/>
              </w:rPr>
            </w:pPr>
            <w:r w:rsidRPr="00BB60C2">
              <w:rPr>
                <w:rFonts w:ascii="Times New Roman" w:hAnsi="Times New Roman" w:cs="Times New Roman"/>
                <w:color w:val="201F1E"/>
                <w:sz w:val="23"/>
                <w:szCs w:val="23"/>
              </w:rPr>
              <w:t>13/69 (19%)</w:t>
            </w:r>
          </w:p>
        </w:tc>
        <w:tc>
          <w:tcPr>
            <w:tcW w:w="1804" w:type="dxa"/>
            <w:vAlign w:val="center"/>
          </w:tcPr>
          <w:p w14:paraId="4B3194E7" w14:textId="77777777" w:rsidR="00E651B0" w:rsidRPr="00BB60C2" w:rsidRDefault="00E651B0" w:rsidP="00533E94">
            <w:pPr>
              <w:jc w:val="center"/>
              <w:rPr>
                <w:rFonts w:ascii="Times New Roman" w:hAnsi="Times New Roman" w:cs="Times New Roman"/>
                <w:color w:val="201F1E"/>
                <w:sz w:val="23"/>
                <w:szCs w:val="23"/>
              </w:rPr>
            </w:pPr>
            <w:r w:rsidRPr="00BB60C2">
              <w:rPr>
                <w:rFonts w:ascii="Times New Roman" w:hAnsi="Times New Roman" w:cs="Times New Roman"/>
                <w:color w:val="201F1E"/>
                <w:sz w:val="23"/>
                <w:szCs w:val="23"/>
              </w:rPr>
              <w:t>6/70 (9%)</w:t>
            </w:r>
          </w:p>
        </w:tc>
      </w:tr>
      <w:tr w:rsidR="00E651B0" w:rsidRPr="00BB60C2" w14:paraId="155FD567" w14:textId="77777777" w:rsidTr="00533E94">
        <w:tc>
          <w:tcPr>
            <w:tcW w:w="1803" w:type="dxa"/>
          </w:tcPr>
          <w:p w14:paraId="178B2FEB" w14:textId="77777777" w:rsidR="00E651B0" w:rsidRPr="00BB60C2" w:rsidRDefault="00E651B0" w:rsidP="00533E94">
            <w:pPr>
              <w:rPr>
                <w:rFonts w:ascii="Times New Roman" w:hAnsi="Times New Roman" w:cs="Times New Roman"/>
                <w:color w:val="201F1E"/>
              </w:rPr>
            </w:pPr>
            <w:r w:rsidRPr="00BB60C2">
              <w:rPr>
                <w:rFonts w:ascii="Times New Roman" w:hAnsi="Times New Roman" w:cs="Times New Roman"/>
                <w:color w:val="201F1E"/>
              </w:rPr>
              <w:t>CAA</w:t>
            </w:r>
            <w:r>
              <w:rPr>
                <w:rFonts w:ascii="Times New Roman" w:hAnsi="Times New Roman" w:cs="Times New Roman"/>
                <w:color w:val="201F1E"/>
              </w:rPr>
              <w:t xml:space="preserve"> positive</w:t>
            </w:r>
          </w:p>
          <w:p w14:paraId="51BA0976" w14:textId="77777777" w:rsidR="00E651B0" w:rsidRPr="00BB60C2" w:rsidRDefault="00E651B0" w:rsidP="00533E94">
            <w:pPr>
              <w:rPr>
                <w:rFonts w:ascii="Times New Roman" w:hAnsi="Times New Roman" w:cs="Times New Roman"/>
                <w:color w:val="201F1E"/>
              </w:rPr>
            </w:pPr>
            <w:r w:rsidRPr="00BB60C2">
              <w:rPr>
                <w:rFonts w:ascii="Times New Roman" w:hAnsi="Times New Roman" w:cs="Times New Roman"/>
                <w:color w:val="201F1E"/>
              </w:rPr>
              <w:t>N=35</w:t>
            </w:r>
          </w:p>
        </w:tc>
        <w:tc>
          <w:tcPr>
            <w:tcW w:w="1803" w:type="dxa"/>
            <w:vAlign w:val="center"/>
          </w:tcPr>
          <w:p w14:paraId="6909CB75" w14:textId="77777777" w:rsidR="00E651B0" w:rsidRPr="00BB60C2" w:rsidRDefault="00E651B0" w:rsidP="00533E94">
            <w:pPr>
              <w:jc w:val="center"/>
              <w:rPr>
                <w:rFonts w:ascii="Times New Roman" w:hAnsi="Times New Roman" w:cs="Times New Roman"/>
                <w:color w:val="201F1E"/>
                <w:sz w:val="23"/>
                <w:szCs w:val="23"/>
              </w:rPr>
            </w:pPr>
            <w:r w:rsidRPr="00BB60C2">
              <w:rPr>
                <w:rFonts w:ascii="Times New Roman" w:hAnsi="Times New Roman" w:cs="Times New Roman"/>
                <w:color w:val="201F1E"/>
                <w:sz w:val="23"/>
                <w:szCs w:val="23"/>
              </w:rPr>
              <w:t>7/35 (20%)</w:t>
            </w:r>
          </w:p>
        </w:tc>
        <w:tc>
          <w:tcPr>
            <w:tcW w:w="1803" w:type="dxa"/>
            <w:vAlign w:val="center"/>
          </w:tcPr>
          <w:p w14:paraId="37CF2E4E" w14:textId="77777777" w:rsidR="00E651B0" w:rsidRPr="00BB60C2" w:rsidRDefault="00E651B0" w:rsidP="00533E94">
            <w:pPr>
              <w:jc w:val="center"/>
              <w:rPr>
                <w:rFonts w:ascii="Times New Roman" w:hAnsi="Times New Roman" w:cs="Times New Roman"/>
                <w:color w:val="201F1E"/>
                <w:sz w:val="23"/>
                <w:szCs w:val="23"/>
              </w:rPr>
            </w:pPr>
            <w:r w:rsidRPr="00BB60C2">
              <w:rPr>
                <w:rFonts w:ascii="Times New Roman" w:hAnsi="Times New Roman" w:cs="Times New Roman"/>
                <w:color w:val="201F1E"/>
                <w:sz w:val="23"/>
                <w:szCs w:val="23"/>
              </w:rPr>
              <w:t>13/35 (37%)</w:t>
            </w:r>
          </w:p>
        </w:tc>
        <w:tc>
          <w:tcPr>
            <w:tcW w:w="1803" w:type="dxa"/>
            <w:shd w:val="clear" w:color="auto" w:fill="E7E6E6" w:themeFill="background2"/>
            <w:vAlign w:val="center"/>
          </w:tcPr>
          <w:p w14:paraId="22304845" w14:textId="77777777" w:rsidR="00E651B0" w:rsidRPr="00BB60C2" w:rsidRDefault="00E651B0" w:rsidP="00533E94">
            <w:pPr>
              <w:jc w:val="center"/>
              <w:rPr>
                <w:rFonts w:ascii="Times New Roman" w:hAnsi="Times New Roman" w:cs="Times New Roman"/>
                <w:color w:val="201F1E"/>
                <w:sz w:val="23"/>
                <w:szCs w:val="23"/>
              </w:rPr>
            </w:pPr>
          </w:p>
        </w:tc>
        <w:tc>
          <w:tcPr>
            <w:tcW w:w="1804" w:type="dxa"/>
            <w:vAlign w:val="center"/>
          </w:tcPr>
          <w:p w14:paraId="3151420E" w14:textId="77777777" w:rsidR="00E651B0" w:rsidRPr="00BB60C2" w:rsidRDefault="00E651B0" w:rsidP="00533E94">
            <w:pPr>
              <w:jc w:val="center"/>
              <w:rPr>
                <w:rFonts w:ascii="Times New Roman" w:hAnsi="Times New Roman" w:cs="Times New Roman"/>
                <w:color w:val="201F1E"/>
                <w:sz w:val="23"/>
                <w:szCs w:val="23"/>
              </w:rPr>
            </w:pPr>
            <w:r w:rsidRPr="00BB60C2">
              <w:rPr>
                <w:rFonts w:ascii="Times New Roman" w:hAnsi="Times New Roman" w:cs="Times New Roman"/>
                <w:color w:val="201F1E"/>
                <w:sz w:val="23"/>
                <w:szCs w:val="23"/>
              </w:rPr>
              <w:t>11/35 (31%)</w:t>
            </w:r>
          </w:p>
        </w:tc>
      </w:tr>
      <w:tr w:rsidR="00E651B0" w:rsidRPr="00BB60C2" w14:paraId="0F31A600" w14:textId="77777777" w:rsidTr="00533E94">
        <w:tc>
          <w:tcPr>
            <w:tcW w:w="1803" w:type="dxa"/>
          </w:tcPr>
          <w:p w14:paraId="188A7A61" w14:textId="77777777" w:rsidR="00E651B0" w:rsidRPr="00BB60C2" w:rsidRDefault="00E651B0" w:rsidP="00533E94">
            <w:pPr>
              <w:rPr>
                <w:rFonts w:ascii="Times New Roman" w:hAnsi="Times New Roman" w:cs="Times New Roman"/>
                <w:color w:val="201F1E"/>
              </w:rPr>
            </w:pPr>
            <w:r w:rsidRPr="00BB60C2">
              <w:rPr>
                <w:rFonts w:ascii="Times New Roman" w:hAnsi="Times New Roman" w:cs="Times New Roman"/>
                <w:color w:val="201F1E"/>
              </w:rPr>
              <w:t>Urine microscopy</w:t>
            </w:r>
          </w:p>
          <w:p w14:paraId="1385AA4A" w14:textId="77777777" w:rsidR="00E651B0" w:rsidRPr="00BB60C2" w:rsidRDefault="00E651B0" w:rsidP="00533E94">
            <w:pPr>
              <w:rPr>
                <w:rFonts w:ascii="Times New Roman" w:hAnsi="Times New Roman" w:cs="Times New Roman"/>
                <w:color w:val="201F1E"/>
              </w:rPr>
            </w:pPr>
            <w:r w:rsidRPr="00BB60C2">
              <w:rPr>
                <w:rFonts w:ascii="Times New Roman" w:hAnsi="Times New Roman" w:cs="Times New Roman"/>
                <w:color w:val="201F1E"/>
              </w:rPr>
              <w:t>N=15</w:t>
            </w:r>
          </w:p>
        </w:tc>
        <w:tc>
          <w:tcPr>
            <w:tcW w:w="1803" w:type="dxa"/>
            <w:vAlign w:val="center"/>
          </w:tcPr>
          <w:p w14:paraId="09E2A490" w14:textId="77777777" w:rsidR="00E651B0" w:rsidRPr="00BB60C2" w:rsidRDefault="00E651B0" w:rsidP="00533E94">
            <w:pPr>
              <w:jc w:val="center"/>
              <w:rPr>
                <w:rFonts w:ascii="Times New Roman" w:hAnsi="Times New Roman" w:cs="Times New Roman"/>
                <w:color w:val="201F1E"/>
                <w:sz w:val="23"/>
                <w:szCs w:val="23"/>
              </w:rPr>
            </w:pPr>
            <w:r w:rsidRPr="00BB60C2">
              <w:rPr>
                <w:rFonts w:ascii="Times New Roman" w:hAnsi="Times New Roman" w:cs="Times New Roman"/>
                <w:color w:val="201F1E"/>
                <w:sz w:val="23"/>
                <w:szCs w:val="23"/>
              </w:rPr>
              <w:t>9/15 (60%)</w:t>
            </w:r>
          </w:p>
        </w:tc>
        <w:tc>
          <w:tcPr>
            <w:tcW w:w="1803" w:type="dxa"/>
            <w:vAlign w:val="center"/>
          </w:tcPr>
          <w:p w14:paraId="56CFED52" w14:textId="77777777" w:rsidR="00E651B0" w:rsidRPr="00BB60C2" w:rsidRDefault="00E651B0" w:rsidP="00533E94">
            <w:pPr>
              <w:jc w:val="center"/>
              <w:rPr>
                <w:rFonts w:ascii="Times New Roman" w:hAnsi="Times New Roman" w:cs="Times New Roman"/>
                <w:color w:val="201F1E"/>
                <w:sz w:val="23"/>
                <w:szCs w:val="23"/>
              </w:rPr>
            </w:pPr>
            <w:r w:rsidRPr="00BB60C2">
              <w:rPr>
                <w:rFonts w:ascii="Times New Roman" w:hAnsi="Times New Roman" w:cs="Times New Roman"/>
                <w:color w:val="201F1E"/>
                <w:sz w:val="23"/>
                <w:szCs w:val="23"/>
              </w:rPr>
              <w:t>6/15 (40%)</w:t>
            </w:r>
          </w:p>
        </w:tc>
        <w:tc>
          <w:tcPr>
            <w:tcW w:w="1803" w:type="dxa"/>
            <w:vAlign w:val="center"/>
          </w:tcPr>
          <w:p w14:paraId="01D047CC" w14:textId="77777777" w:rsidR="00E651B0" w:rsidRPr="00BB60C2" w:rsidRDefault="00E651B0" w:rsidP="00533E94">
            <w:pPr>
              <w:jc w:val="center"/>
              <w:rPr>
                <w:rFonts w:ascii="Times New Roman" w:hAnsi="Times New Roman" w:cs="Times New Roman"/>
                <w:color w:val="201F1E"/>
                <w:sz w:val="23"/>
                <w:szCs w:val="23"/>
              </w:rPr>
            </w:pPr>
            <w:r w:rsidRPr="00BB60C2">
              <w:rPr>
                <w:rFonts w:ascii="Times New Roman" w:hAnsi="Times New Roman" w:cs="Times New Roman"/>
                <w:color w:val="201F1E"/>
                <w:sz w:val="23"/>
                <w:szCs w:val="23"/>
              </w:rPr>
              <w:t>12/15 (80%)</w:t>
            </w:r>
          </w:p>
        </w:tc>
        <w:tc>
          <w:tcPr>
            <w:tcW w:w="1804" w:type="dxa"/>
            <w:shd w:val="clear" w:color="auto" w:fill="E7E6E6" w:themeFill="background2"/>
            <w:vAlign w:val="center"/>
          </w:tcPr>
          <w:p w14:paraId="2E5F0AE4" w14:textId="77777777" w:rsidR="00E651B0" w:rsidRPr="00BB60C2" w:rsidRDefault="00E651B0" w:rsidP="00533E94">
            <w:pPr>
              <w:jc w:val="center"/>
              <w:rPr>
                <w:rFonts w:ascii="Times New Roman" w:hAnsi="Times New Roman" w:cs="Times New Roman"/>
                <w:color w:val="201F1E"/>
                <w:sz w:val="23"/>
                <w:szCs w:val="23"/>
              </w:rPr>
            </w:pPr>
          </w:p>
        </w:tc>
      </w:tr>
    </w:tbl>
    <w:p w14:paraId="7EB9F7F5" w14:textId="77777777" w:rsidR="00E651B0" w:rsidRPr="00D51726" w:rsidRDefault="00E651B0" w:rsidP="00E651B0">
      <w:pPr>
        <w:spacing w:line="480" w:lineRule="auto"/>
        <w:rPr>
          <w:rFonts w:ascii="Times New Roman" w:hAnsi="Times New Roman" w:cs="Times New Roman"/>
        </w:rPr>
      </w:pPr>
    </w:p>
    <w:p w14:paraId="22CF98C2" w14:textId="77777777" w:rsidR="00842F8F" w:rsidRDefault="00842F8F"/>
    <w:sectPr w:rsidR="00842F8F" w:rsidSect="0020234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1B0"/>
    <w:rsid w:val="00046E48"/>
    <w:rsid w:val="00061D5A"/>
    <w:rsid w:val="00063826"/>
    <w:rsid w:val="00070D01"/>
    <w:rsid w:val="000750C5"/>
    <w:rsid w:val="00076FFF"/>
    <w:rsid w:val="00085CEA"/>
    <w:rsid w:val="00090B92"/>
    <w:rsid w:val="00111EB9"/>
    <w:rsid w:val="00130E07"/>
    <w:rsid w:val="00152D2C"/>
    <w:rsid w:val="0015443A"/>
    <w:rsid w:val="00156FA2"/>
    <w:rsid w:val="0016508D"/>
    <w:rsid w:val="00180AB3"/>
    <w:rsid w:val="001917CA"/>
    <w:rsid w:val="001C2453"/>
    <w:rsid w:val="001E01BF"/>
    <w:rsid w:val="001E545C"/>
    <w:rsid w:val="001F1A4A"/>
    <w:rsid w:val="00202340"/>
    <w:rsid w:val="0020765E"/>
    <w:rsid w:val="00224137"/>
    <w:rsid w:val="0022437F"/>
    <w:rsid w:val="00232674"/>
    <w:rsid w:val="00256C40"/>
    <w:rsid w:val="0026613D"/>
    <w:rsid w:val="00285DD7"/>
    <w:rsid w:val="00296DE5"/>
    <w:rsid w:val="002A346F"/>
    <w:rsid w:val="002B60F3"/>
    <w:rsid w:val="002E100B"/>
    <w:rsid w:val="002F09F0"/>
    <w:rsid w:val="00315AD2"/>
    <w:rsid w:val="003213BD"/>
    <w:rsid w:val="00330833"/>
    <w:rsid w:val="0035547A"/>
    <w:rsid w:val="00357E60"/>
    <w:rsid w:val="0036035A"/>
    <w:rsid w:val="0037465C"/>
    <w:rsid w:val="003A347D"/>
    <w:rsid w:val="003A6926"/>
    <w:rsid w:val="003B16F7"/>
    <w:rsid w:val="003B501C"/>
    <w:rsid w:val="003B51A5"/>
    <w:rsid w:val="00402CDD"/>
    <w:rsid w:val="00422344"/>
    <w:rsid w:val="00435FC3"/>
    <w:rsid w:val="00437226"/>
    <w:rsid w:val="004572C7"/>
    <w:rsid w:val="0047170E"/>
    <w:rsid w:val="00472ED5"/>
    <w:rsid w:val="00474A3D"/>
    <w:rsid w:val="004961EC"/>
    <w:rsid w:val="0049721F"/>
    <w:rsid w:val="004C4D34"/>
    <w:rsid w:val="004C5BAF"/>
    <w:rsid w:val="004E584D"/>
    <w:rsid w:val="00520439"/>
    <w:rsid w:val="00561BD7"/>
    <w:rsid w:val="00563776"/>
    <w:rsid w:val="005735AB"/>
    <w:rsid w:val="0059415E"/>
    <w:rsid w:val="005A0511"/>
    <w:rsid w:val="005A4F41"/>
    <w:rsid w:val="005A5964"/>
    <w:rsid w:val="005A5C0B"/>
    <w:rsid w:val="005C6324"/>
    <w:rsid w:val="006031FF"/>
    <w:rsid w:val="00616E51"/>
    <w:rsid w:val="00637657"/>
    <w:rsid w:val="00647DE0"/>
    <w:rsid w:val="00657445"/>
    <w:rsid w:val="00693BB1"/>
    <w:rsid w:val="006972D5"/>
    <w:rsid w:val="006A7290"/>
    <w:rsid w:val="006A736B"/>
    <w:rsid w:val="006C7826"/>
    <w:rsid w:val="006D64DB"/>
    <w:rsid w:val="006E0266"/>
    <w:rsid w:val="006E24E6"/>
    <w:rsid w:val="00721070"/>
    <w:rsid w:val="00760EA8"/>
    <w:rsid w:val="00785085"/>
    <w:rsid w:val="007913ED"/>
    <w:rsid w:val="007B1878"/>
    <w:rsid w:val="007B3CD4"/>
    <w:rsid w:val="007B4747"/>
    <w:rsid w:val="007C09E0"/>
    <w:rsid w:val="007E62F2"/>
    <w:rsid w:val="007E7002"/>
    <w:rsid w:val="007F4E54"/>
    <w:rsid w:val="008013C2"/>
    <w:rsid w:val="008144A9"/>
    <w:rsid w:val="00817F08"/>
    <w:rsid w:val="0082471E"/>
    <w:rsid w:val="00836BF2"/>
    <w:rsid w:val="00842F8F"/>
    <w:rsid w:val="00875F63"/>
    <w:rsid w:val="00895667"/>
    <w:rsid w:val="00897166"/>
    <w:rsid w:val="008B1EDD"/>
    <w:rsid w:val="008C3779"/>
    <w:rsid w:val="008D1390"/>
    <w:rsid w:val="00901623"/>
    <w:rsid w:val="00906F57"/>
    <w:rsid w:val="00943603"/>
    <w:rsid w:val="0094752E"/>
    <w:rsid w:val="0096435D"/>
    <w:rsid w:val="0096474A"/>
    <w:rsid w:val="0097074E"/>
    <w:rsid w:val="00996BA8"/>
    <w:rsid w:val="009A140B"/>
    <w:rsid w:val="009A6890"/>
    <w:rsid w:val="009B5E87"/>
    <w:rsid w:val="009D5D29"/>
    <w:rsid w:val="009F478A"/>
    <w:rsid w:val="00A011F4"/>
    <w:rsid w:val="00A17CD9"/>
    <w:rsid w:val="00A417E8"/>
    <w:rsid w:val="00A45552"/>
    <w:rsid w:val="00A54FFC"/>
    <w:rsid w:val="00AA5D3D"/>
    <w:rsid w:val="00AC09B3"/>
    <w:rsid w:val="00AF4C0A"/>
    <w:rsid w:val="00B263B5"/>
    <w:rsid w:val="00B3509B"/>
    <w:rsid w:val="00B40785"/>
    <w:rsid w:val="00B42758"/>
    <w:rsid w:val="00B509EF"/>
    <w:rsid w:val="00B6070A"/>
    <w:rsid w:val="00B67B93"/>
    <w:rsid w:val="00B70D0B"/>
    <w:rsid w:val="00B74AE1"/>
    <w:rsid w:val="00B83092"/>
    <w:rsid w:val="00B8745E"/>
    <w:rsid w:val="00BA1168"/>
    <w:rsid w:val="00BA25A6"/>
    <w:rsid w:val="00BC6964"/>
    <w:rsid w:val="00BD763E"/>
    <w:rsid w:val="00BE3304"/>
    <w:rsid w:val="00BF1015"/>
    <w:rsid w:val="00BF10D3"/>
    <w:rsid w:val="00BF76E7"/>
    <w:rsid w:val="00C05D6F"/>
    <w:rsid w:val="00C30A3B"/>
    <w:rsid w:val="00C652C9"/>
    <w:rsid w:val="00C66F19"/>
    <w:rsid w:val="00C90997"/>
    <w:rsid w:val="00C95E02"/>
    <w:rsid w:val="00CA41BD"/>
    <w:rsid w:val="00CA4351"/>
    <w:rsid w:val="00CA5055"/>
    <w:rsid w:val="00CA7809"/>
    <w:rsid w:val="00CB28ED"/>
    <w:rsid w:val="00CC7939"/>
    <w:rsid w:val="00CC7DF7"/>
    <w:rsid w:val="00CF182C"/>
    <w:rsid w:val="00CF351B"/>
    <w:rsid w:val="00D1246F"/>
    <w:rsid w:val="00D171C9"/>
    <w:rsid w:val="00D211AD"/>
    <w:rsid w:val="00D3004D"/>
    <w:rsid w:val="00D3200F"/>
    <w:rsid w:val="00D34133"/>
    <w:rsid w:val="00D36997"/>
    <w:rsid w:val="00D76684"/>
    <w:rsid w:val="00DB27A6"/>
    <w:rsid w:val="00DE2569"/>
    <w:rsid w:val="00E03D3A"/>
    <w:rsid w:val="00E22AD7"/>
    <w:rsid w:val="00E22F4A"/>
    <w:rsid w:val="00E34121"/>
    <w:rsid w:val="00E34D0D"/>
    <w:rsid w:val="00E40FA4"/>
    <w:rsid w:val="00E42A2C"/>
    <w:rsid w:val="00E53FC8"/>
    <w:rsid w:val="00E573DF"/>
    <w:rsid w:val="00E64B43"/>
    <w:rsid w:val="00E651B0"/>
    <w:rsid w:val="00E92033"/>
    <w:rsid w:val="00E9738E"/>
    <w:rsid w:val="00EE2125"/>
    <w:rsid w:val="00EE4532"/>
    <w:rsid w:val="00F26BA1"/>
    <w:rsid w:val="00F46829"/>
    <w:rsid w:val="00F46E80"/>
    <w:rsid w:val="00F55549"/>
    <w:rsid w:val="00F66B4B"/>
    <w:rsid w:val="00F70DAA"/>
    <w:rsid w:val="00F744CB"/>
    <w:rsid w:val="00F817B6"/>
    <w:rsid w:val="00FB3DEF"/>
    <w:rsid w:val="00FD184D"/>
    <w:rsid w:val="00FD333C"/>
    <w:rsid w:val="00FD6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EE053A6"/>
  <w15:chartTrackingRefBased/>
  <w15:docId w15:val="{4F0F03E5-503D-0B42-BE21-29CAA000E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51B0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51B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ya Bustinduy</dc:creator>
  <cp:keywords/>
  <dc:description/>
  <cp:lastModifiedBy>Amaya Bustinduy</cp:lastModifiedBy>
  <cp:revision>3</cp:revision>
  <dcterms:created xsi:type="dcterms:W3CDTF">2021-04-30T17:25:00Z</dcterms:created>
  <dcterms:modified xsi:type="dcterms:W3CDTF">2021-05-25T21:30:00Z</dcterms:modified>
</cp:coreProperties>
</file>